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1. </w:t>
      </w:r>
    </w:p>
    <w:tbl>
      <w:tblPr>
        <w:tblW w:w="96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3"/>
        <w:gridCol w:w="1434"/>
        <w:gridCol w:w="2231"/>
        <w:gridCol w:w="2410"/>
        <w:gridCol w:w="2284"/>
      </w:tblGrid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Allele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AGI code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Insertion lin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rimers for PCR genotyping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yca2;1-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AT5G25380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SALK_121077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yca2;2-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AT5G11300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GK-120D0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Riehs&lt;/Author&gt;&lt;Year&gt;2008&lt;/Year&gt;&lt;RecNum&gt;267&lt;/RecNum&gt;&lt;DisplayText&gt;[65]&lt;/DisplayText&gt;&lt;record&gt;&lt;rec-number&gt;267&lt;/rec-number&gt;&lt;ref-type name="Journal Article"&gt;17&lt;/ref-type&gt;&lt;contributors&gt;&lt;authors&gt;&lt;author&gt;Riehs, N.&lt;/author&gt;&lt;author&gt;Akimcheva, S.&lt;/author&gt;&lt;author&gt;Puizina, J.&lt;/author&gt;&lt;author&gt;Bulankova, P.&lt;/author&gt;&lt;author&gt;Idol, R. A.&lt;/author&gt;&lt;author&gt;Siroky, J.&lt;/author&gt;&lt;author&gt;Schleiffer, A.&lt;/author&gt;&lt;author&gt;Schweizer, D.&lt;/author&gt;&lt;author&gt;Shippen, D. E.&lt;/author&gt;&lt;author&gt;Riha, K.&lt;/author&gt;&lt;/authors&gt;&lt;/contributors&gt;&lt;auth-address&gt;Riha, K&amp;#xD;Austrian Acad Sci, Gregor Mendel Inst Mol Plant Biol, Dr Bohr Gasse 3, A-1030 Vienna, Austria&amp;#xD;Austrian Acad Sci, Gregor Mendel Inst Mol Plant Biol, A-1030 Vienna, Austria&amp;#xA;Texas A&amp;amp;M Univ, Dept Biochem &amp;amp; Biophys, College Stn, TX 77843 USA&amp;#xA;Acad Sci Czech Republic, Inst Biophys, CS-61265 Brno, Czech Republic&amp;#xA;Res Inst Mol Pathol, A-1030 Vienna, Austria&lt;/auth-address&gt;&lt;titles&gt;&lt;title&gt;Arabidopsis SMG7 protein is required for exit from meiosis&lt;/title&gt;&lt;secondary-title&gt;Journal of Cell Science&lt;/secondary-title&gt;&lt;/titles&gt;&lt;periodical&gt;&lt;full-title&gt;Journal of Cell Science&lt;/full-title&gt;&lt;/periodical&gt;&lt;pages&gt;2208-2216&lt;/pages&gt;&lt;volume&gt;121&lt;/volume&gt;&lt;number&gt;13&lt;/number&gt;&lt;keywords&gt;&lt;keyword&gt;anaphase&lt;/keyword&gt;&lt;keyword&gt;apc&lt;/keyword&gt;&lt;keyword&gt;cdk&lt;/keyword&gt;&lt;keyword&gt;mitosis&lt;/keyword&gt;&lt;keyword&gt;messenger-rna decay&lt;/keyword&gt;&lt;keyword&gt;sister-chromatid cohesion&lt;/keyword&gt;&lt;keyword&gt;fission yeast&lt;/keyword&gt;&lt;keyword&gt;chromosome segregation&lt;/keyword&gt;&lt;keyword&gt;caenorhabditis-elegans&lt;/keyword&gt;&lt;keyword&gt;sequence alignment&lt;/keyword&gt;&lt;keyword&gt;mitotic exit&lt;/keyword&gt;&lt;keyword&gt;cell-cycle&lt;/keyword&gt;&lt;keyword&gt;anaphase&lt;/keyword&gt;&lt;keyword&gt;mitosis&lt;/keyword&gt;&lt;/keywords&gt;&lt;dates&gt;&lt;year&gt;2008&lt;/year&gt;&lt;pub-dates&gt;&lt;date&gt;Jul 1&lt;/date&gt;&lt;/pub-dates&gt;&lt;/dates&gt;&lt;isbn&gt;0021-9533&lt;/isbn&gt;&lt;accession-num&gt;ISI:000256879900012&lt;/accession-num&gt;&lt;urls&gt;&lt;related-urls&gt;&lt;url&gt;&amp;lt;Go to ISI&amp;gt;://000256879900012&lt;/url&gt;&lt;/related-urls&gt;&lt;/urls&gt;&lt;language&gt;English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yca3;2-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Cs/>
              </w:rPr>
              <w:t>AT1g47210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WiscDsLox246G0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32-1, A32-R2, LB-wisc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yca3;3-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Cs/>
              </w:rPr>
              <w:t>AT1g47220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GK-837D1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33-R1, A33-5, GABI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yca3;4-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Cs/>
              </w:rPr>
              <w:t>AT1g47230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Cs/>
              </w:rPr>
              <w:t>GK-371A1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34-3, A34-1, GABI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ycb3;1-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AT1G16330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WiscDsLox461-464I10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B31-13, B31-22, LB-wisc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ycb3;1-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AT1G16330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GK-955H0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B31-14, B31-7, GABI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sds-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Cs/>
              </w:rPr>
              <w:t>AT1G14750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SAIL_129_F0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DS-8, SDS-2, SAIL-LB3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smg7-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Cs/>
              </w:rPr>
              <w:t>At5g19400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SALK_07335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Riehs&lt;/Author&gt;&lt;Year&gt;2008&lt;/Year&gt;&lt;RecNum&gt;267&lt;/RecNum&gt;&lt;DisplayText&gt;[65]&lt;/DisplayText&gt;&lt;record&gt;&lt;rec-number&gt;267&lt;/rec-number&gt;&lt;ref-type name="Journal Article"&gt;17&lt;/ref-type&gt;&lt;contributors&gt;&lt;authors&gt;&lt;author&gt;Riehs, N.&lt;/author&gt;&lt;author&gt;Akimcheva, S.&lt;/author&gt;&lt;author&gt;Puizina, J.&lt;/author&gt;&lt;author&gt;Bulankova, P.&lt;/author&gt;&lt;author&gt;Idol, R. A.&lt;/author&gt;&lt;author&gt;Siroky, J.&lt;/author&gt;&lt;author&gt;Schleiffer, A.&lt;/author&gt;&lt;author&gt;Schweizer, D.&lt;/author&gt;&lt;author&gt;Shippen, D. E.&lt;/author&gt;&lt;author&gt;Riha, K.&lt;/author&gt;&lt;/authors&gt;&lt;/contributors&gt;&lt;auth-address&gt;Riha, K&amp;#xD;Austrian Acad Sci, Gregor Mendel Inst Mol Plant Biol, Dr Bohr Gasse 3, A-1030 Vienna, Austria&amp;#xD;Austrian Acad Sci, Gregor Mendel Inst Mol Plant Biol, A-1030 Vienna, Austria&amp;#xA;Texas A&amp;amp;M Univ, Dept Biochem &amp;amp; Biophys, College Stn, TX 77843 USA&amp;#xA;Acad Sci Czech Republic, Inst Biophys, CS-61265 Brno, Czech Republic&amp;#xA;Res Inst Mol Pathol, A-1030 Vienna, Austria&lt;/auth-address&gt;&lt;titles&gt;&lt;title&gt;Arabidopsis SMG7 protein is required for exit from meiosis&lt;/title&gt;&lt;secondary-title&gt;Journal of Cell Science&lt;/secondary-title&gt;&lt;/titles&gt;&lt;periodical&gt;&lt;full-title&gt;Journal of Cell Science&lt;/full-title&gt;&lt;/periodical&gt;&lt;pages&gt;2208-2216&lt;/pages&gt;&lt;volume&gt;121&lt;/volume&gt;&lt;number&gt;13&lt;/number&gt;&lt;keywords&gt;&lt;keyword&gt;anaphase&lt;/keyword&gt;&lt;keyword&gt;apc&lt;/keyword&gt;&lt;keyword&gt;cdk&lt;/keyword&gt;&lt;keyword&gt;mitosis&lt;/keyword&gt;&lt;keyword&gt;messenger-rna decay&lt;/keyword&gt;&lt;keyword&gt;sister-chromatid cohesion&lt;/keyword&gt;&lt;keyword&gt;fission yeast&lt;/keyword&gt;&lt;keyword&gt;chromosome segregation&lt;/keyword&gt;&lt;keyword&gt;caenorhabditis-elegans&lt;/keyword&gt;&lt;keyword&gt;sequence alignment&lt;/keyword&gt;&lt;keyword&gt;mitotic exit&lt;/keyword&gt;&lt;keyword&gt;cell-cycle&lt;/keyword&gt;&lt;keyword&gt;anaphase&lt;/keyword&gt;&lt;keyword&gt;mitosis&lt;/keyword&gt;&lt;/keywords&gt;&lt;dates&gt;&lt;year&gt;2008&lt;/year&gt;&lt;pub-dates&gt;&lt;date&gt;Jul 1&lt;/date&gt;&lt;/pub-dates&gt;&lt;/dates&gt;&lt;isbn&gt;0021-9533&lt;/isbn&gt;&lt;accession-num&gt;ISI:000256879900012&lt;/accession-num&gt;&lt;urls&gt;&lt;related-urls&gt;&lt;url&gt;&amp;lt;Go to ISI&amp;gt;://000256879900012&lt;/url&gt;&lt;/related-urls&gt;&lt;/urls&gt;&lt;language&gt;English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8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tam-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At1g77390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SAIL_505_C0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lang w:val="de-AT"/>
              </w:rPr>
            </w:pPr>
            <w:r>
              <w:rPr>
                <w:lang w:val="de-AT"/>
              </w:rPr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de-AT"/>
              </w:rPr>
            </w:pPr>
            <w:r>
              <w:rPr>
                <w:lang w:val="de-AT"/>
              </w:rPr>
              <w:t>[19]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tdm1-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At4g20900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Feldmann line 17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6,1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</w:tbl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15:07:00Z</dcterms:created>
  <dc:creator>Riha, Karel</dc:creator>
  <dc:description/>
  <dc:language>en-US</dc:language>
  <cp:lastModifiedBy>karel</cp:lastModifiedBy>
  <dcterms:modified xsi:type="dcterms:W3CDTF">2013-04-09T15:07:00Z</dcterms:modified>
  <cp:revision>2</cp:revision>
  <dc:subject/>
  <dc:title/>
</cp:coreProperties>
</file>